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D6D" w:rsidRPr="00873B61" w:rsidRDefault="000C4D6D" w:rsidP="000C4D6D">
      <w:pPr>
        <w:pStyle w:val="Heading2"/>
        <w:rPr>
          <w:color w:val="000000" w:themeColor="text1"/>
        </w:rPr>
      </w:pPr>
      <w:r w:rsidRPr="00873B61">
        <w:rPr>
          <w:color w:val="000000" w:themeColor="text1"/>
        </w:rPr>
        <w:t>Supplementary material 2: Studies that were evaluated in full-text, and were excluded</w:t>
      </w:r>
    </w:p>
    <w:tbl>
      <w:tblPr>
        <w:tblStyle w:val="2"/>
        <w:tblW w:w="9032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2"/>
        <w:gridCol w:w="1305"/>
        <w:gridCol w:w="525"/>
        <w:gridCol w:w="4500"/>
        <w:gridCol w:w="2100"/>
      </w:tblGrid>
      <w:tr w:rsidR="000C4D6D" w:rsidRPr="00873B61" w:rsidTr="001127BC">
        <w:trPr>
          <w:trHeight w:val="40"/>
        </w:trPr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73B61">
              <w:rPr>
                <w:b/>
                <w:color w:val="000000" w:themeColor="text1"/>
                <w:sz w:val="16"/>
                <w:szCs w:val="16"/>
              </w:rPr>
              <w:t>Reason for exclusion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Chen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ffect of stimuli on sun protective habits: A randomized double-blind controll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No control group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Chen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ppearance-based vs health-based sun protective messages: A randomized, double-blind controll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No control group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Sonta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ssessing the Potential Effectiveness of Pictorial Messages to Deter Young Women from Indoor Tanning: An Experimental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Effects of Gain-, Loss-, and Balanced-Framed Messages for Preventing Indoor Tanning among Young Adult Wo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nderse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 Randomized Trial of an Advanced Sun Safety Intervention for Vacationers at 41 North American Resor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H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ffectiveness of a multicomponent sun protection program for young children: a randomized clinical tri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Outcomes were no assessed on the participants, but in their children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van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esign and Feasibility of a Text Messaging Intervention to Prevent</w:t>
            </w:r>
          </w:p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ndoor Tanning Among Young Adult Women: A Pilo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Robinso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Helping children be safe outdoors with sun prot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ull-text article was not found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Robinso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 Randomized Controlled Trial of a Mobile Medical App for Kidney Transplant Recipients: Effect on Use of Sun Prot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influence of framed messages and self-affirmation on indoor tanning behavioral intentions in 18- to 30-year-old wom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King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Visual Exemplification and Skin Cancer: The Utility of Exemplars in Promoting Skin Self-Exams and Atypical Nevi Identific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Bak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diation of improvements in sun protective and skin self-examination behaviours: results from the healthy tex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Walkosz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Sustainability of an Occupational Skin Cancer Prevention Progra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raming Indoor Tanning Warning Messages to Reduce Skin Cancer Risks Among Young Women: Implications for Research and Polic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inch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User preferences for text message-delivered skin cancer prevention and early detec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assess outcomes of interest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orri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mproving the effectiveness of appearance-based sun exposure interventions with the terror management health mode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Hingl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ffects of a short messaging service-based skin cancer prevention campaign in adolesc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No control group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nej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mprovement in Patient Performance of Skin Self-examinations After Intervention With Interactive Education and Telecommunication Reminders: A Randomized Controll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Intervention groups several broadcast media. It is not classified in each media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nderse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Expanding occupational sun safety to an outdoor recreation industry: a translational study of the Go Sun Smart progra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lastRenderedPageBreak/>
              <w:t>20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Pagot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he sunless study: a beach randomized trial of a skin cancer prevention intervention promoting sunless tann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Lemal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Testing the effectiveness of a skin cancer narrative in promoting positive health behavior: a pilot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Glanz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A randomized trial of tailored skin cancer prevention messages for adults: Project SCAP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Walkosz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Randomized trial on sun safety education at ski and snowboard schools in western North Ameri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ay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Promoting sun safety among US Postal Service letter carriers: impact of a 2-year interven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Girardi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Superiority of a cognitive education with photographs over ABCD criteria in the education of the general population to the early detection of melanoma: a randomized stud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Green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ssages influencing college women's tanning bed use: statistical versus narrative evidence format and a self-assessment to increase perceived susceptibil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rmelstei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When tailored feedback backfires: a skin cancer prevention intervention for adolescen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Full-text article was not found.</w:t>
            </w:r>
          </w:p>
        </w:tc>
      </w:tr>
      <w:tr w:rsidR="000C4D6D" w:rsidRPr="00873B61" w:rsidTr="001127BC">
        <w:trPr>
          <w:trHeight w:val="40"/>
        </w:trPr>
        <w:tc>
          <w:tcPr>
            <w:tcW w:w="6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etweiler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199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Message framing and sunscreen use: gain-framed messages motivate beach-goe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0C4D6D" w:rsidRPr="00873B61" w:rsidRDefault="000C4D6D" w:rsidP="001127BC">
            <w:pPr>
              <w:spacing w:after="0"/>
              <w:rPr>
                <w:color w:val="000000" w:themeColor="text1"/>
                <w:sz w:val="16"/>
                <w:szCs w:val="16"/>
              </w:rPr>
            </w:pPr>
            <w:r w:rsidRPr="00873B61">
              <w:rPr>
                <w:color w:val="000000" w:themeColor="text1"/>
                <w:sz w:val="16"/>
                <w:szCs w:val="16"/>
              </w:rPr>
              <w:t>Does not use SMS text reminders.</w:t>
            </w:r>
          </w:p>
        </w:tc>
      </w:tr>
    </w:tbl>
    <w:p w:rsidR="007F0CD4" w:rsidRDefault="007F0CD4">
      <w:bookmarkStart w:id="0" w:name="_GoBack"/>
      <w:bookmarkEnd w:id="0"/>
    </w:p>
    <w:sectPr w:rsidR="007F0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D6D"/>
    <w:rsid w:val="000C4D6D"/>
    <w:rsid w:val="007F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D6D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</w:style>
  <w:style w:type="paragraph" w:styleId="Heading2">
    <w:name w:val="heading 2"/>
    <w:basedOn w:val="Normal"/>
    <w:next w:val="Normal"/>
    <w:link w:val="Heading2Char"/>
    <w:qFormat/>
    <w:rsid w:val="000C4D6D"/>
    <w:pPr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C4D6D"/>
    <w:rPr>
      <w:rFonts w:ascii="Times New Roman" w:eastAsia="Times New Roman" w:hAnsi="Times New Roman" w:cs="Times New Roman"/>
      <w:b/>
      <w:color w:val="333333"/>
      <w:sz w:val="24"/>
      <w:szCs w:val="24"/>
      <w:lang w:val="en-US" w:eastAsia="es-PE"/>
    </w:rPr>
  </w:style>
  <w:style w:type="table" w:customStyle="1" w:styleId="2">
    <w:name w:val="2"/>
    <w:basedOn w:val="TableNormal"/>
    <w:rsid w:val="000C4D6D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D6D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</w:style>
  <w:style w:type="paragraph" w:styleId="Heading2">
    <w:name w:val="heading 2"/>
    <w:basedOn w:val="Normal"/>
    <w:next w:val="Normal"/>
    <w:link w:val="Heading2Char"/>
    <w:qFormat/>
    <w:rsid w:val="000C4D6D"/>
    <w:pPr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C4D6D"/>
    <w:rPr>
      <w:rFonts w:ascii="Times New Roman" w:eastAsia="Times New Roman" w:hAnsi="Times New Roman" w:cs="Times New Roman"/>
      <w:b/>
      <w:color w:val="333333"/>
      <w:sz w:val="24"/>
      <w:szCs w:val="24"/>
      <w:lang w:val="en-US" w:eastAsia="es-PE"/>
    </w:rPr>
  </w:style>
  <w:style w:type="table" w:customStyle="1" w:styleId="2">
    <w:name w:val="2"/>
    <w:basedOn w:val="TableNormal"/>
    <w:rsid w:val="000C4D6D"/>
    <w:pPr>
      <w:spacing w:after="240"/>
      <w:jc w:val="both"/>
    </w:pPr>
    <w:rPr>
      <w:rFonts w:ascii="Times New Roman" w:eastAsia="Times New Roman" w:hAnsi="Times New Roman" w:cs="Times New Roman"/>
      <w:color w:val="333333"/>
      <w:lang w:val="en-US" w:eastAsia="es-P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33:00Z</dcterms:created>
  <dcterms:modified xsi:type="dcterms:W3CDTF">2020-05-09T05:33:00Z</dcterms:modified>
</cp:coreProperties>
</file>